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408479" w14:textId="48470ECE" w:rsidR="000246D7" w:rsidRPr="000246D7" w:rsidRDefault="00060918" w:rsidP="000246D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Additional File 2</w:t>
      </w:r>
      <w:r w:rsidR="000246D7" w:rsidRPr="000246D7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.</w:t>
      </w:r>
      <w:r w:rsidR="000246D7" w:rsidRPr="000246D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Frequency and distribution </w:t>
      </w:r>
      <w:r w:rsidR="00AC5CE1" w:rsidRPr="000246D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of osteophytes </w:t>
      </w:r>
      <w:r w:rsidR="00B26A3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etected in appendicular and axial joint r</w:t>
      </w:r>
      <w:r w:rsidR="000246D7" w:rsidRPr="000246D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egions in </w:t>
      </w:r>
      <w:r w:rsidR="005D34A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hole-</w:t>
      </w:r>
      <w:r w:rsidR="00ED1E8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body computed tomography images of 72 </w:t>
      </w:r>
      <w:r w:rsidR="000246D7" w:rsidRPr="000246D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cat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972"/>
        <w:gridCol w:w="2551"/>
        <w:gridCol w:w="2215"/>
      </w:tblGrid>
      <w:tr w:rsidR="00B26A33" w:rsidRPr="00B8765C" w14:paraId="5E5CBEDC" w14:textId="00C88374" w:rsidTr="0006725E"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</w:tcPr>
          <w:p w14:paraId="01270276" w14:textId="585C9763" w:rsidR="00B26A33" w:rsidRPr="000246D7" w:rsidRDefault="00B26A33" w:rsidP="00B87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Joint region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3D21C10E" w14:textId="77777777" w:rsidR="00B26A33" w:rsidRDefault="00B26A33" w:rsidP="00210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Number of cat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affected</w:t>
            </w:r>
          </w:p>
          <w:p w14:paraId="7AE917CB" w14:textId="6F9EE0C4" w:rsidR="00B26A33" w:rsidRPr="00AC5CE1" w:rsidRDefault="00B26A33" w:rsidP="00210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(% of total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number of </w:t>
            </w:r>
            <w:r w:rsidRPr="00AC5C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cats)</w:t>
            </w:r>
          </w:p>
          <w:p w14:paraId="50960DA8" w14:textId="77D67F93" w:rsidR="00B26A33" w:rsidRPr="00AC5CE1" w:rsidRDefault="00B26A33" w:rsidP="00210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</w:tcPr>
          <w:p w14:paraId="2796C6FE" w14:textId="0BF8E7D8" w:rsidR="00B26A33" w:rsidRPr="00AC5CE1" w:rsidRDefault="00B8765C" w:rsidP="0006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Number of cats</w:t>
            </w:r>
            <w:r w:rsidR="000672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 with u</w:t>
            </w:r>
            <w:r w:rsidR="00B26A33" w:rsidRPr="00AC5C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nilateral vs</w:t>
            </w:r>
            <w:r w:rsidR="00B26A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 b</w:t>
            </w:r>
            <w:r w:rsidR="00B26A33" w:rsidRPr="00AC5C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ilateral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joints with </w:t>
            </w:r>
            <w:bookmarkStart w:id="0" w:name="_GoBack"/>
            <w:bookmarkEnd w:id="0"/>
            <w:r w:rsidR="00B26A33" w:rsidRPr="00AC5C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osteophytes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27679AEF" w14:textId="60518174" w:rsidR="00B26A33" w:rsidRPr="00AC5CE1" w:rsidRDefault="00B26A33" w:rsidP="0006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Total number of joints </w:t>
            </w:r>
            <w:r w:rsidR="000672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with osteophytes</w:t>
            </w:r>
          </w:p>
        </w:tc>
      </w:tr>
      <w:tr w:rsidR="00B26A33" w:rsidRPr="00011982" w14:paraId="1578E606" w14:textId="4CAF9998" w:rsidTr="0006725E">
        <w:trPr>
          <w:trHeight w:val="149"/>
        </w:trPr>
        <w:tc>
          <w:tcPr>
            <w:tcW w:w="1265" w:type="pct"/>
            <w:tcBorders>
              <w:top w:val="single" w:sz="4" w:space="0" w:color="auto"/>
            </w:tcBorders>
          </w:tcPr>
          <w:p w14:paraId="4BB4C8AB" w14:textId="7A5636BA" w:rsidR="00B26A33" w:rsidRPr="00AC5CE1" w:rsidRDefault="00B26A33" w:rsidP="000246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Shoulder</w:t>
            </w:r>
          </w:p>
          <w:p w14:paraId="2712EDCB" w14:textId="49F80A6D" w:rsidR="00B26A33" w:rsidRPr="00AC5CE1" w:rsidRDefault="00B26A33" w:rsidP="000246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1C393F7E" w14:textId="77777777" w:rsidR="00B26A33" w:rsidRPr="00AC5CE1" w:rsidRDefault="00B26A33" w:rsidP="00024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 (14%)</w:t>
            </w:r>
          </w:p>
        </w:tc>
        <w:tc>
          <w:tcPr>
            <w:tcW w:w="1414" w:type="pct"/>
            <w:tcBorders>
              <w:top w:val="single" w:sz="4" w:space="0" w:color="auto"/>
            </w:tcBorders>
          </w:tcPr>
          <w:p w14:paraId="5B4587D5" w14:textId="2E5F71D0" w:rsidR="00B26A33" w:rsidRPr="00AC5CE1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4 vs </w:t>
            </w: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14:paraId="07A4283D" w14:textId="673C5E0E" w:rsidR="00B26A33" w:rsidRDefault="00382331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</w:t>
            </w:r>
          </w:p>
        </w:tc>
      </w:tr>
      <w:tr w:rsidR="00B26A33" w:rsidRPr="00011982" w14:paraId="2F91A4CC" w14:textId="3FA85705" w:rsidTr="0006725E">
        <w:tc>
          <w:tcPr>
            <w:tcW w:w="1265" w:type="pct"/>
          </w:tcPr>
          <w:p w14:paraId="51CE489A" w14:textId="77777777" w:rsidR="00B26A33" w:rsidRPr="00AC5CE1" w:rsidRDefault="00B26A33" w:rsidP="000246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Elbow</w:t>
            </w:r>
          </w:p>
          <w:p w14:paraId="5A1D4061" w14:textId="7183367D" w:rsidR="00B26A33" w:rsidRPr="00AC5CE1" w:rsidRDefault="00B26A33" w:rsidP="000246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093" w:type="pct"/>
          </w:tcPr>
          <w:p w14:paraId="2F3BBF07" w14:textId="77777777" w:rsidR="00B26A33" w:rsidRPr="00AC5CE1" w:rsidRDefault="00B26A33" w:rsidP="00024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8 (53%)</w:t>
            </w:r>
          </w:p>
        </w:tc>
        <w:tc>
          <w:tcPr>
            <w:tcW w:w="1414" w:type="pct"/>
          </w:tcPr>
          <w:p w14:paraId="221C37B3" w14:textId="1E9DFF13" w:rsidR="00B26A33" w:rsidRPr="00AC5CE1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10 vs </w:t>
            </w: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8</w:t>
            </w:r>
          </w:p>
        </w:tc>
        <w:tc>
          <w:tcPr>
            <w:tcW w:w="1228" w:type="pct"/>
          </w:tcPr>
          <w:p w14:paraId="381F30C3" w14:textId="03F08A05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6</w:t>
            </w:r>
          </w:p>
        </w:tc>
      </w:tr>
      <w:tr w:rsidR="00B26A33" w:rsidRPr="00011982" w14:paraId="3BC63A50" w14:textId="1F9E696E" w:rsidTr="0006725E">
        <w:tc>
          <w:tcPr>
            <w:tcW w:w="1265" w:type="pct"/>
          </w:tcPr>
          <w:p w14:paraId="09F3DFDC" w14:textId="77777777" w:rsidR="00B26A33" w:rsidRPr="00AC5CE1" w:rsidRDefault="00B26A33" w:rsidP="00B103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Hip</w:t>
            </w:r>
          </w:p>
          <w:p w14:paraId="016BE6A0" w14:textId="71C42B10" w:rsidR="00B26A33" w:rsidRPr="00AC5CE1" w:rsidRDefault="00B26A33" w:rsidP="000246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093" w:type="pct"/>
          </w:tcPr>
          <w:p w14:paraId="237B4AAA" w14:textId="7E6639E8" w:rsidR="00B26A33" w:rsidRPr="00AC5CE1" w:rsidRDefault="00B26A33" w:rsidP="00024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2 (72%)</w:t>
            </w:r>
          </w:p>
        </w:tc>
        <w:tc>
          <w:tcPr>
            <w:tcW w:w="1414" w:type="pct"/>
          </w:tcPr>
          <w:p w14:paraId="4BEC1AA0" w14:textId="2E4F2C75" w:rsidR="00B26A33" w:rsidRPr="00AC5CE1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13 vs </w:t>
            </w: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1228" w:type="pct"/>
          </w:tcPr>
          <w:p w14:paraId="1B3F6A78" w14:textId="129FFD58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1</w:t>
            </w:r>
          </w:p>
        </w:tc>
      </w:tr>
      <w:tr w:rsidR="00B26A33" w:rsidRPr="00011982" w14:paraId="17C7668D" w14:textId="6AE43856" w:rsidTr="0006725E">
        <w:tc>
          <w:tcPr>
            <w:tcW w:w="1265" w:type="pct"/>
          </w:tcPr>
          <w:p w14:paraId="588A4888" w14:textId="77777777" w:rsidR="00B26A33" w:rsidRPr="00AC5CE1" w:rsidRDefault="00B26A33" w:rsidP="00B103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Stifle</w:t>
            </w:r>
          </w:p>
          <w:p w14:paraId="0625D1BC" w14:textId="77777777" w:rsidR="00B26A33" w:rsidRPr="00AC5CE1" w:rsidRDefault="00B26A33" w:rsidP="00B103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093" w:type="pct"/>
          </w:tcPr>
          <w:p w14:paraId="73EBCF78" w14:textId="3C87CCD0" w:rsidR="00B26A33" w:rsidRPr="00AC5CE1" w:rsidRDefault="00B26A33" w:rsidP="00B1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3 (46%)</w:t>
            </w:r>
          </w:p>
        </w:tc>
        <w:tc>
          <w:tcPr>
            <w:tcW w:w="1414" w:type="pct"/>
          </w:tcPr>
          <w:p w14:paraId="388314F2" w14:textId="2E6952F5" w:rsidR="00B26A33" w:rsidRPr="00AC5CE1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15 vs </w:t>
            </w: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1228" w:type="pct"/>
          </w:tcPr>
          <w:p w14:paraId="505224AA" w14:textId="4DF10851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1</w:t>
            </w:r>
          </w:p>
        </w:tc>
      </w:tr>
      <w:tr w:rsidR="00B26A33" w:rsidRPr="00011982" w14:paraId="1B459BE2" w14:textId="7A557D79" w:rsidTr="0006725E">
        <w:tc>
          <w:tcPr>
            <w:tcW w:w="1265" w:type="pct"/>
          </w:tcPr>
          <w:p w14:paraId="7EF3C3CD" w14:textId="38017B75" w:rsidR="00B26A33" w:rsidRPr="00AC5CE1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Car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al</w:t>
            </w:r>
          </w:p>
          <w:p w14:paraId="57B5F282" w14:textId="77777777" w:rsidR="00B26A33" w:rsidRPr="00AC5CE1" w:rsidRDefault="00B26A33" w:rsidP="00B103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093" w:type="pct"/>
          </w:tcPr>
          <w:p w14:paraId="7A254368" w14:textId="178E7ECA" w:rsidR="00B26A33" w:rsidRPr="00AC5CE1" w:rsidRDefault="00B26A33" w:rsidP="00B1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 (29%)</w:t>
            </w:r>
          </w:p>
        </w:tc>
        <w:tc>
          <w:tcPr>
            <w:tcW w:w="1414" w:type="pct"/>
          </w:tcPr>
          <w:p w14:paraId="0297F95A" w14:textId="19A03B4D" w:rsidR="00B26A33" w:rsidRPr="00AC5CE1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8 vs </w:t>
            </w:r>
            <w:r w:rsidRPr="00AC5C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3</w:t>
            </w:r>
          </w:p>
        </w:tc>
        <w:tc>
          <w:tcPr>
            <w:tcW w:w="1228" w:type="pct"/>
          </w:tcPr>
          <w:p w14:paraId="3CBB847E" w14:textId="447323CD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4</w:t>
            </w:r>
          </w:p>
        </w:tc>
      </w:tr>
      <w:tr w:rsidR="00B26A33" w:rsidRPr="000246D7" w14:paraId="4BBA68B3" w14:textId="00D6A13B" w:rsidTr="0006725E">
        <w:tc>
          <w:tcPr>
            <w:tcW w:w="1265" w:type="pct"/>
          </w:tcPr>
          <w:p w14:paraId="7E89B67F" w14:textId="4ADA41F0" w:rsidR="00B26A33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C5C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M</w:t>
            </w:r>
            <w:r w:rsidRPr="0001198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etacarpophalangeal</w:t>
            </w:r>
          </w:p>
          <w:p w14:paraId="7E33C989" w14:textId="77777777" w:rsidR="00B26A33" w:rsidRPr="000246D7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93" w:type="pct"/>
          </w:tcPr>
          <w:p w14:paraId="23C77E5D" w14:textId="0853535F" w:rsidR="00B26A33" w:rsidRPr="000246D7" w:rsidRDefault="00B26A33" w:rsidP="00FA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1%)</w:t>
            </w:r>
          </w:p>
        </w:tc>
        <w:tc>
          <w:tcPr>
            <w:tcW w:w="1414" w:type="pct"/>
          </w:tcPr>
          <w:p w14:paraId="37477759" w14:textId="330FB897" w:rsidR="00B26A33" w:rsidRPr="000246D7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</w:t>
            </w: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8" w:type="pct"/>
          </w:tcPr>
          <w:p w14:paraId="44F4048A" w14:textId="10313B27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B26A33" w:rsidRPr="000246D7" w14:paraId="4D60D45F" w14:textId="605EED23" w:rsidTr="0006725E">
        <w:tc>
          <w:tcPr>
            <w:tcW w:w="1265" w:type="pct"/>
          </w:tcPr>
          <w:p w14:paraId="6C76F1BB" w14:textId="73CC6937" w:rsidR="00B26A33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246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Fron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nterphalangeal</w:t>
            </w:r>
            <w:proofErr w:type="spellEnd"/>
          </w:p>
          <w:p w14:paraId="3EB7EA7A" w14:textId="70F385C9" w:rsidR="00B26A33" w:rsidRPr="000246D7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93" w:type="pct"/>
          </w:tcPr>
          <w:p w14:paraId="30AB14E0" w14:textId="54DA9DBE" w:rsidR="00B26A33" w:rsidRPr="000246D7" w:rsidRDefault="00B26A33" w:rsidP="00FA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1%)</w:t>
            </w:r>
          </w:p>
        </w:tc>
        <w:tc>
          <w:tcPr>
            <w:tcW w:w="1414" w:type="pct"/>
          </w:tcPr>
          <w:p w14:paraId="2E4CA4F3" w14:textId="7D29347F" w:rsidR="00B26A33" w:rsidRPr="000246D7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</w:t>
            </w: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8" w:type="pct"/>
          </w:tcPr>
          <w:p w14:paraId="34BC3633" w14:textId="4BB70C2D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B26A33" w:rsidRPr="000246D7" w14:paraId="5AAEC0BD" w14:textId="33781E3E" w:rsidTr="0006725E">
        <w:tc>
          <w:tcPr>
            <w:tcW w:w="1265" w:type="pct"/>
          </w:tcPr>
          <w:p w14:paraId="5696CE40" w14:textId="2309A6DA" w:rsidR="00B26A33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0246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ar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l</w:t>
            </w:r>
            <w:proofErr w:type="spellEnd"/>
          </w:p>
          <w:p w14:paraId="16C00F0A" w14:textId="12C9B786" w:rsidR="00B26A33" w:rsidRPr="000246D7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93" w:type="pct"/>
          </w:tcPr>
          <w:p w14:paraId="610DB3E5" w14:textId="4E88EBDA" w:rsidR="00B26A33" w:rsidRPr="000246D7" w:rsidRDefault="00B26A33" w:rsidP="00FA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 (29%)</w:t>
            </w:r>
          </w:p>
        </w:tc>
        <w:tc>
          <w:tcPr>
            <w:tcW w:w="1414" w:type="pct"/>
          </w:tcPr>
          <w:p w14:paraId="65BB3A0C" w14:textId="30CFDC75" w:rsidR="00B26A33" w:rsidRPr="000246D7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</w:t>
            </w: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28" w:type="pct"/>
          </w:tcPr>
          <w:p w14:paraId="222CF097" w14:textId="6602F3D6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</w:tr>
      <w:tr w:rsidR="00B26A33" w:rsidRPr="000246D7" w14:paraId="67038C13" w14:textId="31168FF2" w:rsidTr="0006725E">
        <w:tc>
          <w:tcPr>
            <w:tcW w:w="1265" w:type="pct"/>
          </w:tcPr>
          <w:p w14:paraId="34B9178C" w14:textId="77777777" w:rsidR="00B26A33" w:rsidRDefault="00B26A33" w:rsidP="002101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0246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etatarsophalangeal</w:t>
            </w:r>
            <w:proofErr w:type="spellEnd"/>
          </w:p>
          <w:p w14:paraId="11335C15" w14:textId="2F8C4ED5" w:rsidR="00B26A33" w:rsidRPr="000246D7" w:rsidRDefault="00B26A33" w:rsidP="002101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93" w:type="pct"/>
          </w:tcPr>
          <w:p w14:paraId="7A60501E" w14:textId="75A5562C" w:rsidR="00B26A33" w:rsidRPr="000246D7" w:rsidRDefault="00B26A33" w:rsidP="00FA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1%)</w:t>
            </w:r>
          </w:p>
        </w:tc>
        <w:tc>
          <w:tcPr>
            <w:tcW w:w="1414" w:type="pct"/>
          </w:tcPr>
          <w:p w14:paraId="5BEE7B78" w14:textId="314932C5" w:rsidR="00B26A33" w:rsidRPr="000246D7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</w:t>
            </w: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8" w:type="pct"/>
          </w:tcPr>
          <w:p w14:paraId="499D0E81" w14:textId="1A515846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B26A33" w:rsidRPr="000246D7" w14:paraId="75F1E5F4" w14:textId="294251AB" w:rsidTr="0006725E">
        <w:tc>
          <w:tcPr>
            <w:tcW w:w="1265" w:type="pct"/>
          </w:tcPr>
          <w:p w14:paraId="47EE3406" w14:textId="399D1689" w:rsidR="00B26A33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246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Hin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nterphalangeal</w:t>
            </w:r>
            <w:proofErr w:type="spellEnd"/>
          </w:p>
          <w:p w14:paraId="0E219ACF" w14:textId="3BC8DFB2" w:rsidR="00B26A33" w:rsidRPr="000246D7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93" w:type="pct"/>
          </w:tcPr>
          <w:p w14:paraId="3A3CABE0" w14:textId="1450061C" w:rsidR="00B26A33" w:rsidRPr="000246D7" w:rsidRDefault="008F6DA7" w:rsidP="00FA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  <w:r w:rsidR="00B26A33"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B26A33"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414" w:type="pct"/>
          </w:tcPr>
          <w:p w14:paraId="449A7E73" w14:textId="6EC63457" w:rsidR="00B26A33" w:rsidRPr="000246D7" w:rsidRDefault="00730CAE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B26A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</w:t>
            </w:r>
            <w:r w:rsidR="00B26A33"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8" w:type="pct"/>
          </w:tcPr>
          <w:p w14:paraId="7043C8B0" w14:textId="74B16019" w:rsidR="00B26A33" w:rsidRDefault="00730CAE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B26A33" w:rsidRPr="000246D7" w14:paraId="5F99459C" w14:textId="7376F149" w:rsidTr="0006725E">
        <w:tc>
          <w:tcPr>
            <w:tcW w:w="1265" w:type="pct"/>
          </w:tcPr>
          <w:p w14:paraId="2558B3EC" w14:textId="1D22FBEC" w:rsidR="00B26A33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ervical</w:t>
            </w:r>
            <w:proofErr w:type="spellEnd"/>
          </w:p>
          <w:p w14:paraId="5C0FBC39" w14:textId="723328A1" w:rsidR="00B26A33" w:rsidRPr="000246D7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93" w:type="pct"/>
          </w:tcPr>
          <w:p w14:paraId="62B4B6D7" w14:textId="7C3E05DE" w:rsidR="00B26A33" w:rsidRPr="000246D7" w:rsidRDefault="00B26A33" w:rsidP="00FA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(7%)</w:t>
            </w:r>
          </w:p>
        </w:tc>
        <w:tc>
          <w:tcPr>
            <w:tcW w:w="1414" w:type="pct"/>
          </w:tcPr>
          <w:p w14:paraId="49D731AB" w14:textId="4DA9D034" w:rsidR="00B26A33" w:rsidRPr="000246D7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</w:t>
            </w: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28" w:type="pct"/>
          </w:tcPr>
          <w:p w14:paraId="35136658" w14:textId="447253DE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B26A33" w:rsidRPr="000246D7" w14:paraId="4A7512E4" w14:textId="444A1C4E" w:rsidTr="0006725E">
        <w:tc>
          <w:tcPr>
            <w:tcW w:w="1265" w:type="pct"/>
          </w:tcPr>
          <w:p w14:paraId="590606F5" w14:textId="587AA708" w:rsidR="00B26A33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0246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horacic</w:t>
            </w:r>
            <w:proofErr w:type="spellEnd"/>
          </w:p>
          <w:p w14:paraId="16105F5F" w14:textId="41FF357F" w:rsidR="00B26A33" w:rsidRPr="000246D7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93" w:type="pct"/>
          </w:tcPr>
          <w:p w14:paraId="0D276FFE" w14:textId="28D7003B" w:rsidR="00B26A33" w:rsidRPr="000246D7" w:rsidRDefault="00B26A33" w:rsidP="00FA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 (56%)</w:t>
            </w:r>
          </w:p>
        </w:tc>
        <w:tc>
          <w:tcPr>
            <w:tcW w:w="1414" w:type="pct"/>
          </w:tcPr>
          <w:p w14:paraId="3D002AC1" w14:textId="06A538B4" w:rsidR="00B26A33" w:rsidRPr="000246D7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</w:t>
            </w: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28" w:type="pct"/>
          </w:tcPr>
          <w:p w14:paraId="6A2CAA1C" w14:textId="631FB7F2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</w:tr>
      <w:tr w:rsidR="00B26A33" w:rsidRPr="000246D7" w14:paraId="204DCCC7" w14:textId="4E86E2D7" w:rsidTr="0006725E">
        <w:tc>
          <w:tcPr>
            <w:tcW w:w="1265" w:type="pct"/>
            <w:tcBorders>
              <w:bottom w:val="single" w:sz="4" w:space="0" w:color="auto"/>
            </w:tcBorders>
          </w:tcPr>
          <w:p w14:paraId="720C6642" w14:textId="295077E6" w:rsidR="00B26A33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Lumbar</w:t>
            </w:r>
            <w:proofErr w:type="spellEnd"/>
          </w:p>
          <w:p w14:paraId="08629A6F" w14:textId="79552F7A" w:rsidR="00B26A33" w:rsidRPr="000246D7" w:rsidRDefault="00B26A33" w:rsidP="00FA32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49CB537D" w14:textId="229A7F3D" w:rsidR="00B26A33" w:rsidRPr="000246D7" w:rsidRDefault="00B26A33" w:rsidP="00FA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 (49%)</w:t>
            </w: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184EC0F9" w14:textId="0B7D14C1" w:rsidR="00B26A33" w:rsidRPr="000246D7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</w:t>
            </w:r>
            <w:r w:rsidRPr="000246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14:paraId="27B936D0" w14:textId="100E563C" w:rsidR="00B26A33" w:rsidRDefault="00B26A33" w:rsidP="00011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</w:tr>
    </w:tbl>
    <w:p w14:paraId="1BD2B44E" w14:textId="77777777" w:rsidR="000246D7" w:rsidRPr="000246D7" w:rsidRDefault="000246D7" w:rsidP="000246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7D5BCCAE" w14:textId="77777777" w:rsidR="000246D7" w:rsidRPr="000246D7" w:rsidRDefault="000246D7" w:rsidP="000246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17EE06BF" w14:textId="77777777" w:rsidR="00442C26" w:rsidRPr="008D2063" w:rsidRDefault="00442C26"/>
    <w:sectPr w:rsidR="00442C26" w:rsidRPr="008D2063" w:rsidSect="00FB25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8F9"/>
    <w:rsid w:val="0000323E"/>
    <w:rsid w:val="000049A3"/>
    <w:rsid w:val="000052B7"/>
    <w:rsid w:val="0001085F"/>
    <w:rsid w:val="00011982"/>
    <w:rsid w:val="00012935"/>
    <w:rsid w:val="0001706A"/>
    <w:rsid w:val="000246D7"/>
    <w:rsid w:val="000269D7"/>
    <w:rsid w:val="00031D60"/>
    <w:rsid w:val="00033090"/>
    <w:rsid w:val="00035335"/>
    <w:rsid w:val="00035BF1"/>
    <w:rsid w:val="00042255"/>
    <w:rsid w:val="00054F34"/>
    <w:rsid w:val="00056C98"/>
    <w:rsid w:val="00060918"/>
    <w:rsid w:val="00061152"/>
    <w:rsid w:val="00062A2F"/>
    <w:rsid w:val="000646A0"/>
    <w:rsid w:val="0006725E"/>
    <w:rsid w:val="00073793"/>
    <w:rsid w:val="000745E6"/>
    <w:rsid w:val="000813A9"/>
    <w:rsid w:val="00082809"/>
    <w:rsid w:val="000905BE"/>
    <w:rsid w:val="000A35A7"/>
    <w:rsid w:val="000A3EF0"/>
    <w:rsid w:val="000B0A8D"/>
    <w:rsid w:val="000C5ADF"/>
    <w:rsid w:val="000D37A6"/>
    <w:rsid w:val="000D44C1"/>
    <w:rsid w:val="000D6FC6"/>
    <w:rsid w:val="000E6FB9"/>
    <w:rsid w:val="000F7222"/>
    <w:rsid w:val="001027F3"/>
    <w:rsid w:val="00105DF0"/>
    <w:rsid w:val="00106913"/>
    <w:rsid w:val="00110930"/>
    <w:rsid w:val="00114A78"/>
    <w:rsid w:val="00115DF4"/>
    <w:rsid w:val="00116CE0"/>
    <w:rsid w:val="001363F3"/>
    <w:rsid w:val="001367F0"/>
    <w:rsid w:val="0014375F"/>
    <w:rsid w:val="0014538C"/>
    <w:rsid w:val="00145695"/>
    <w:rsid w:val="00147A13"/>
    <w:rsid w:val="00151618"/>
    <w:rsid w:val="0015786C"/>
    <w:rsid w:val="00160303"/>
    <w:rsid w:val="0016389A"/>
    <w:rsid w:val="00171764"/>
    <w:rsid w:val="00172151"/>
    <w:rsid w:val="00173176"/>
    <w:rsid w:val="00180390"/>
    <w:rsid w:val="00180892"/>
    <w:rsid w:val="00181F80"/>
    <w:rsid w:val="00183320"/>
    <w:rsid w:val="001856B0"/>
    <w:rsid w:val="00190F23"/>
    <w:rsid w:val="00194524"/>
    <w:rsid w:val="00197F43"/>
    <w:rsid w:val="001A0E56"/>
    <w:rsid w:val="001A277A"/>
    <w:rsid w:val="001B0685"/>
    <w:rsid w:val="001B1766"/>
    <w:rsid w:val="001B3062"/>
    <w:rsid w:val="001C28E3"/>
    <w:rsid w:val="001C6A4A"/>
    <w:rsid w:val="001D2FD3"/>
    <w:rsid w:val="001E161C"/>
    <w:rsid w:val="001E30AF"/>
    <w:rsid w:val="001E34A1"/>
    <w:rsid w:val="001E442C"/>
    <w:rsid w:val="001E5AC8"/>
    <w:rsid w:val="001F7444"/>
    <w:rsid w:val="001F760E"/>
    <w:rsid w:val="00205226"/>
    <w:rsid w:val="00206311"/>
    <w:rsid w:val="0021018E"/>
    <w:rsid w:val="002127B8"/>
    <w:rsid w:val="002145E7"/>
    <w:rsid w:val="002154ED"/>
    <w:rsid w:val="00216C0F"/>
    <w:rsid w:val="0022141B"/>
    <w:rsid w:val="002304FF"/>
    <w:rsid w:val="00233F60"/>
    <w:rsid w:val="00237924"/>
    <w:rsid w:val="00237AD5"/>
    <w:rsid w:val="00240200"/>
    <w:rsid w:val="00241F33"/>
    <w:rsid w:val="00242F8F"/>
    <w:rsid w:val="00244CC2"/>
    <w:rsid w:val="0024699A"/>
    <w:rsid w:val="00253D8E"/>
    <w:rsid w:val="0025403B"/>
    <w:rsid w:val="00254152"/>
    <w:rsid w:val="002557B3"/>
    <w:rsid w:val="00255976"/>
    <w:rsid w:val="0025643D"/>
    <w:rsid w:val="00257348"/>
    <w:rsid w:val="002608D8"/>
    <w:rsid w:val="0026218E"/>
    <w:rsid w:val="002639B5"/>
    <w:rsid w:val="00264115"/>
    <w:rsid w:val="00264203"/>
    <w:rsid w:val="00272D16"/>
    <w:rsid w:val="00280742"/>
    <w:rsid w:val="00281EB3"/>
    <w:rsid w:val="002833EF"/>
    <w:rsid w:val="00285115"/>
    <w:rsid w:val="0028573F"/>
    <w:rsid w:val="0029252D"/>
    <w:rsid w:val="00292EFB"/>
    <w:rsid w:val="00295DA2"/>
    <w:rsid w:val="00295E03"/>
    <w:rsid w:val="002A0980"/>
    <w:rsid w:val="002A28F4"/>
    <w:rsid w:val="002A62E3"/>
    <w:rsid w:val="002B487F"/>
    <w:rsid w:val="002B5C3A"/>
    <w:rsid w:val="002B5C6B"/>
    <w:rsid w:val="002B7362"/>
    <w:rsid w:val="002C4595"/>
    <w:rsid w:val="002C459A"/>
    <w:rsid w:val="002D0D2F"/>
    <w:rsid w:val="002D0FE5"/>
    <w:rsid w:val="002D425E"/>
    <w:rsid w:val="002D4F55"/>
    <w:rsid w:val="002E32B5"/>
    <w:rsid w:val="002F050C"/>
    <w:rsid w:val="002F1341"/>
    <w:rsid w:val="002F257F"/>
    <w:rsid w:val="00300AF7"/>
    <w:rsid w:val="0030567A"/>
    <w:rsid w:val="00307472"/>
    <w:rsid w:val="00311ED2"/>
    <w:rsid w:val="0031201B"/>
    <w:rsid w:val="00313C4C"/>
    <w:rsid w:val="00315DCF"/>
    <w:rsid w:val="00322636"/>
    <w:rsid w:val="00325A57"/>
    <w:rsid w:val="00326780"/>
    <w:rsid w:val="00330F20"/>
    <w:rsid w:val="00341F10"/>
    <w:rsid w:val="00343503"/>
    <w:rsid w:val="00346A93"/>
    <w:rsid w:val="0035160B"/>
    <w:rsid w:val="0035600B"/>
    <w:rsid w:val="003568B7"/>
    <w:rsid w:val="003572A8"/>
    <w:rsid w:val="00357F2C"/>
    <w:rsid w:val="0036198B"/>
    <w:rsid w:val="00361DAC"/>
    <w:rsid w:val="00363926"/>
    <w:rsid w:val="00364CDD"/>
    <w:rsid w:val="003661F2"/>
    <w:rsid w:val="00371F0D"/>
    <w:rsid w:val="00372ED3"/>
    <w:rsid w:val="003752D5"/>
    <w:rsid w:val="00382331"/>
    <w:rsid w:val="003922AC"/>
    <w:rsid w:val="003926E0"/>
    <w:rsid w:val="0039619A"/>
    <w:rsid w:val="003A389A"/>
    <w:rsid w:val="003A692F"/>
    <w:rsid w:val="003B2E07"/>
    <w:rsid w:val="003B7AB2"/>
    <w:rsid w:val="003C1AF2"/>
    <w:rsid w:val="003C2374"/>
    <w:rsid w:val="003C2644"/>
    <w:rsid w:val="003C4EB1"/>
    <w:rsid w:val="003C6DBB"/>
    <w:rsid w:val="003D3DC4"/>
    <w:rsid w:val="003F12BF"/>
    <w:rsid w:val="003F4C6F"/>
    <w:rsid w:val="003F6E95"/>
    <w:rsid w:val="003F7507"/>
    <w:rsid w:val="004106BD"/>
    <w:rsid w:val="00412F55"/>
    <w:rsid w:val="004159DE"/>
    <w:rsid w:val="00415B77"/>
    <w:rsid w:val="00417F6C"/>
    <w:rsid w:val="00426BE6"/>
    <w:rsid w:val="004412E2"/>
    <w:rsid w:val="00441DE9"/>
    <w:rsid w:val="00442C26"/>
    <w:rsid w:val="004439A2"/>
    <w:rsid w:val="004452CE"/>
    <w:rsid w:val="004476E7"/>
    <w:rsid w:val="00452589"/>
    <w:rsid w:val="00453CBD"/>
    <w:rsid w:val="004545A7"/>
    <w:rsid w:val="00455E56"/>
    <w:rsid w:val="00462823"/>
    <w:rsid w:val="00466252"/>
    <w:rsid w:val="0047026D"/>
    <w:rsid w:val="004727D1"/>
    <w:rsid w:val="00474B35"/>
    <w:rsid w:val="00475A2C"/>
    <w:rsid w:val="00476328"/>
    <w:rsid w:val="00476CE6"/>
    <w:rsid w:val="004807DD"/>
    <w:rsid w:val="00483E55"/>
    <w:rsid w:val="00484551"/>
    <w:rsid w:val="004846E0"/>
    <w:rsid w:val="004905C4"/>
    <w:rsid w:val="00492ADE"/>
    <w:rsid w:val="00496D03"/>
    <w:rsid w:val="004A0908"/>
    <w:rsid w:val="004A1287"/>
    <w:rsid w:val="004A242D"/>
    <w:rsid w:val="004A3AAE"/>
    <w:rsid w:val="004A3C64"/>
    <w:rsid w:val="004A3E1C"/>
    <w:rsid w:val="004B3F97"/>
    <w:rsid w:val="004B60FE"/>
    <w:rsid w:val="004C781A"/>
    <w:rsid w:val="004E5B21"/>
    <w:rsid w:val="004E7289"/>
    <w:rsid w:val="004E7DF1"/>
    <w:rsid w:val="004F30B5"/>
    <w:rsid w:val="004F67FA"/>
    <w:rsid w:val="004F6BE8"/>
    <w:rsid w:val="004F7AB9"/>
    <w:rsid w:val="005010D2"/>
    <w:rsid w:val="00511373"/>
    <w:rsid w:val="005136F7"/>
    <w:rsid w:val="00517835"/>
    <w:rsid w:val="00517D51"/>
    <w:rsid w:val="00523B0F"/>
    <w:rsid w:val="00523F97"/>
    <w:rsid w:val="00527657"/>
    <w:rsid w:val="00533AAF"/>
    <w:rsid w:val="00542FE2"/>
    <w:rsid w:val="0054523D"/>
    <w:rsid w:val="00551561"/>
    <w:rsid w:val="00553530"/>
    <w:rsid w:val="0055388E"/>
    <w:rsid w:val="005542DA"/>
    <w:rsid w:val="00555319"/>
    <w:rsid w:val="005570F1"/>
    <w:rsid w:val="00560F2F"/>
    <w:rsid w:val="00565AC5"/>
    <w:rsid w:val="00570E2A"/>
    <w:rsid w:val="005712E7"/>
    <w:rsid w:val="00574541"/>
    <w:rsid w:val="005760B0"/>
    <w:rsid w:val="0057756B"/>
    <w:rsid w:val="00580891"/>
    <w:rsid w:val="0059219B"/>
    <w:rsid w:val="00592600"/>
    <w:rsid w:val="0059517E"/>
    <w:rsid w:val="00597E8F"/>
    <w:rsid w:val="005A3D8C"/>
    <w:rsid w:val="005B251F"/>
    <w:rsid w:val="005B26F3"/>
    <w:rsid w:val="005B679A"/>
    <w:rsid w:val="005B74B4"/>
    <w:rsid w:val="005C4449"/>
    <w:rsid w:val="005C56DE"/>
    <w:rsid w:val="005C5C69"/>
    <w:rsid w:val="005C745B"/>
    <w:rsid w:val="005D0706"/>
    <w:rsid w:val="005D0E61"/>
    <w:rsid w:val="005D16CB"/>
    <w:rsid w:val="005D34A9"/>
    <w:rsid w:val="005D67C3"/>
    <w:rsid w:val="005E0729"/>
    <w:rsid w:val="005E19E8"/>
    <w:rsid w:val="005F0965"/>
    <w:rsid w:val="005F1BE9"/>
    <w:rsid w:val="005F548A"/>
    <w:rsid w:val="00600114"/>
    <w:rsid w:val="00611429"/>
    <w:rsid w:val="00623869"/>
    <w:rsid w:val="00625993"/>
    <w:rsid w:val="00627858"/>
    <w:rsid w:val="0063044D"/>
    <w:rsid w:val="00634AB3"/>
    <w:rsid w:val="00636415"/>
    <w:rsid w:val="00641215"/>
    <w:rsid w:val="00641777"/>
    <w:rsid w:val="00644597"/>
    <w:rsid w:val="0064485E"/>
    <w:rsid w:val="00646639"/>
    <w:rsid w:val="006529B6"/>
    <w:rsid w:val="0065461D"/>
    <w:rsid w:val="006553D1"/>
    <w:rsid w:val="00660284"/>
    <w:rsid w:val="00661170"/>
    <w:rsid w:val="0066319F"/>
    <w:rsid w:val="0066320B"/>
    <w:rsid w:val="00664284"/>
    <w:rsid w:val="00667956"/>
    <w:rsid w:val="0067325C"/>
    <w:rsid w:val="00673EB5"/>
    <w:rsid w:val="0067544A"/>
    <w:rsid w:val="0067794B"/>
    <w:rsid w:val="00693599"/>
    <w:rsid w:val="0069539F"/>
    <w:rsid w:val="00697E68"/>
    <w:rsid w:val="006A142C"/>
    <w:rsid w:val="006A747A"/>
    <w:rsid w:val="006B4402"/>
    <w:rsid w:val="006B5A7B"/>
    <w:rsid w:val="006B7CAC"/>
    <w:rsid w:val="006C3393"/>
    <w:rsid w:val="006C7D46"/>
    <w:rsid w:val="006D0C4E"/>
    <w:rsid w:val="006D5096"/>
    <w:rsid w:val="006D5A58"/>
    <w:rsid w:val="006E15A6"/>
    <w:rsid w:val="006E6166"/>
    <w:rsid w:val="006F03CE"/>
    <w:rsid w:val="007005E4"/>
    <w:rsid w:val="00703ADE"/>
    <w:rsid w:val="00704C97"/>
    <w:rsid w:val="00713224"/>
    <w:rsid w:val="00713AFE"/>
    <w:rsid w:val="00715100"/>
    <w:rsid w:val="00722610"/>
    <w:rsid w:val="00725B4B"/>
    <w:rsid w:val="0072675E"/>
    <w:rsid w:val="00730CAE"/>
    <w:rsid w:val="007315B7"/>
    <w:rsid w:val="00736950"/>
    <w:rsid w:val="007435AF"/>
    <w:rsid w:val="00743FA3"/>
    <w:rsid w:val="00744DCD"/>
    <w:rsid w:val="00745612"/>
    <w:rsid w:val="007503B5"/>
    <w:rsid w:val="0075298B"/>
    <w:rsid w:val="00756DBA"/>
    <w:rsid w:val="00771B37"/>
    <w:rsid w:val="007727D6"/>
    <w:rsid w:val="007765CE"/>
    <w:rsid w:val="007802D1"/>
    <w:rsid w:val="00782260"/>
    <w:rsid w:val="007919BC"/>
    <w:rsid w:val="00794F94"/>
    <w:rsid w:val="007965AB"/>
    <w:rsid w:val="00796F40"/>
    <w:rsid w:val="00797642"/>
    <w:rsid w:val="007A55F2"/>
    <w:rsid w:val="007B2DEA"/>
    <w:rsid w:val="007B6CBC"/>
    <w:rsid w:val="007B778A"/>
    <w:rsid w:val="007C0619"/>
    <w:rsid w:val="007C51CD"/>
    <w:rsid w:val="007C57D8"/>
    <w:rsid w:val="007D0EA9"/>
    <w:rsid w:val="007D1595"/>
    <w:rsid w:val="007D200E"/>
    <w:rsid w:val="007D364B"/>
    <w:rsid w:val="007D49EC"/>
    <w:rsid w:val="007E16BF"/>
    <w:rsid w:val="007E7EDE"/>
    <w:rsid w:val="007F3250"/>
    <w:rsid w:val="008038AC"/>
    <w:rsid w:val="00803D0E"/>
    <w:rsid w:val="00805110"/>
    <w:rsid w:val="00810BC3"/>
    <w:rsid w:val="008161DB"/>
    <w:rsid w:val="00816F61"/>
    <w:rsid w:val="00817422"/>
    <w:rsid w:val="0081794B"/>
    <w:rsid w:val="00823305"/>
    <w:rsid w:val="00826889"/>
    <w:rsid w:val="0082761F"/>
    <w:rsid w:val="008326FB"/>
    <w:rsid w:val="00832BF5"/>
    <w:rsid w:val="00837F31"/>
    <w:rsid w:val="0084072D"/>
    <w:rsid w:val="00841448"/>
    <w:rsid w:val="00841DF8"/>
    <w:rsid w:val="00844C8C"/>
    <w:rsid w:val="00847148"/>
    <w:rsid w:val="00850CFE"/>
    <w:rsid w:val="008527AF"/>
    <w:rsid w:val="008655AD"/>
    <w:rsid w:val="008656AA"/>
    <w:rsid w:val="00865C0D"/>
    <w:rsid w:val="00866A60"/>
    <w:rsid w:val="00867084"/>
    <w:rsid w:val="00871899"/>
    <w:rsid w:val="00873962"/>
    <w:rsid w:val="00874131"/>
    <w:rsid w:val="00874B55"/>
    <w:rsid w:val="00876A34"/>
    <w:rsid w:val="00883F1A"/>
    <w:rsid w:val="00884E64"/>
    <w:rsid w:val="00885A6D"/>
    <w:rsid w:val="00887EE5"/>
    <w:rsid w:val="00890A02"/>
    <w:rsid w:val="008A1205"/>
    <w:rsid w:val="008A4231"/>
    <w:rsid w:val="008A4951"/>
    <w:rsid w:val="008A5EC3"/>
    <w:rsid w:val="008B0DFD"/>
    <w:rsid w:val="008B255B"/>
    <w:rsid w:val="008B5C1C"/>
    <w:rsid w:val="008B7122"/>
    <w:rsid w:val="008C5230"/>
    <w:rsid w:val="008C5DE4"/>
    <w:rsid w:val="008C6870"/>
    <w:rsid w:val="008C6AD6"/>
    <w:rsid w:val="008C6B7A"/>
    <w:rsid w:val="008D1F72"/>
    <w:rsid w:val="008D2063"/>
    <w:rsid w:val="008D6316"/>
    <w:rsid w:val="008F09F5"/>
    <w:rsid w:val="008F0C9E"/>
    <w:rsid w:val="008F6DA7"/>
    <w:rsid w:val="008F78DF"/>
    <w:rsid w:val="008F7CF0"/>
    <w:rsid w:val="00900940"/>
    <w:rsid w:val="00905A0A"/>
    <w:rsid w:val="0091032B"/>
    <w:rsid w:val="00910B0D"/>
    <w:rsid w:val="00922518"/>
    <w:rsid w:val="0092324E"/>
    <w:rsid w:val="00923B27"/>
    <w:rsid w:val="0092708F"/>
    <w:rsid w:val="009402A2"/>
    <w:rsid w:val="00940C40"/>
    <w:rsid w:val="00943923"/>
    <w:rsid w:val="009443E2"/>
    <w:rsid w:val="00946B47"/>
    <w:rsid w:val="00954725"/>
    <w:rsid w:val="00954805"/>
    <w:rsid w:val="00956D03"/>
    <w:rsid w:val="00957F15"/>
    <w:rsid w:val="00961FD9"/>
    <w:rsid w:val="00973CA7"/>
    <w:rsid w:val="0098224A"/>
    <w:rsid w:val="00986498"/>
    <w:rsid w:val="009867FC"/>
    <w:rsid w:val="00987B8D"/>
    <w:rsid w:val="0099425D"/>
    <w:rsid w:val="009A13FF"/>
    <w:rsid w:val="009A5077"/>
    <w:rsid w:val="009B1A8F"/>
    <w:rsid w:val="009B35E1"/>
    <w:rsid w:val="009B6E71"/>
    <w:rsid w:val="009B7E01"/>
    <w:rsid w:val="009C0D63"/>
    <w:rsid w:val="009C3EE5"/>
    <w:rsid w:val="009C572D"/>
    <w:rsid w:val="009C5D7F"/>
    <w:rsid w:val="009C7D57"/>
    <w:rsid w:val="009E467A"/>
    <w:rsid w:val="009E5A2F"/>
    <w:rsid w:val="009E677A"/>
    <w:rsid w:val="009E7E34"/>
    <w:rsid w:val="009F13D4"/>
    <w:rsid w:val="009F1C63"/>
    <w:rsid w:val="009F1E8B"/>
    <w:rsid w:val="009F420F"/>
    <w:rsid w:val="00A02931"/>
    <w:rsid w:val="00A10028"/>
    <w:rsid w:val="00A173DF"/>
    <w:rsid w:val="00A176AC"/>
    <w:rsid w:val="00A179D0"/>
    <w:rsid w:val="00A245AA"/>
    <w:rsid w:val="00A265E5"/>
    <w:rsid w:val="00A31698"/>
    <w:rsid w:val="00A3186F"/>
    <w:rsid w:val="00A348D0"/>
    <w:rsid w:val="00A357DF"/>
    <w:rsid w:val="00A35E43"/>
    <w:rsid w:val="00A3605E"/>
    <w:rsid w:val="00A42449"/>
    <w:rsid w:val="00A452D6"/>
    <w:rsid w:val="00A47495"/>
    <w:rsid w:val="00A50D24"/>
    <w:rsid w:val="00A54D73"/>
    <w:rsid w:val="00A55540"/>
    <w:rsid w:val="00A56449"/>
    <w:rsid w:val="00A57B9B"/>
    <w:rsid w:val="00A63D34"/>
    <w:rsid w:val="00A64A96"/>
    <w:rsid w:val="00A65C19"/>
    <w:rsid w:val="00A70266"/>
    <w:rsid w:val="00A76AE2"/>
    <w:rsid w:val="00A77306"/>
    <w:rsid w:val="00A77463"/>
    <w:rsid w:val="00A8483D"/>
    <w:rsid w:val="00A857A0"/>
    <w:rsid w:val="00A85926"/>
    <w:rsid w:val="00A90C96"/>
    <w:rsid w:val="00A91BEF"/>
    <w:rsid w:val="00A92F4B"/>
    <w:rsid w:val="00A94211"/>
    <w:rsid w:val="00A96EF2"/>
    <w:rsid w:val="00A9706E"/>
    <w:rsid w:val="00A97943"/>
    <w:rsid w:val="00AA1D5A"/>
    <w:rsid w:val="00AA1EB5"/>
    <w:rsid w:val="00AB13EE"/>
    <w:rsid w:val="00AB77CB"/>
    <w:rsid w:val="00AC55C9"/>
    <w:rsid w:val="00AC5CE1"/>
    <w:rsid w:val="00AC7993"/>
    <w:rsid w:val="00AD5478"/>
    <w:rsid w:val="00AD6B36"/>
    <w:rsid w:val="00AE18D2"/>
    <w:rsid w:val="00AE7A6F"/>
    <w:rsid w:val="00AF472A"/>
    <w:rsid w:val="00AF545E"/>
    <w:rsid w:val="00AF5E12"/>
    <w:rsid w:val="00B010B5"/>
    <w:rsid w:val="00B04AB0"/>
    <w:rsid w:val="00B07897"/>
    <w:rsid w:val="00B10397"/>
    <w:rsid w:val="00B10E68"/>
    <w:rsid w:val="00B15888"/>
    <w:rsid w:val="00B15AE4"/>
    <w:rsid w:val="00B208E9"/>
    <w:rsid w:val="00B20B92"/>
    <w:rsid w:val="00B21AAD"/>
    <w:rsid w:val="00B238F9"/>
    <w:rsid w:val="00B25346"/>
    <w:rsid w:val="00B26A33"/>
    <w:rsid w:val="00B30DB8"/>
    <w:rsid w:val="00B35A2D"/>
    <w:rsid w:val="00B43B32"/>
    <w:rsid w:val="00B4582D"/>
    <w:rsid w:val="00B5421D"/>
    <w:rsid w:val="00B54A6F"/>
    <w:rsid w:val="00B55520"/>
    <w:rsid w:val="00B60761"/>
    <w:rsid w:val="00B63EA7"/>
    <w:rsid w:val="00B63F3A"/>
    <w:rsid w:val="00B64FA5"/>
    <w:rsid w:val="00B6515E"/>
    <w:rsid w:val="00B66B2C"/>
    <w:rsid w:val="00B70B91"/>
    <w:rsid w:val="00B70F4F"/>
    <w:rsid w:val="00B72A66"/>
    <w:rsid w:val="00B74227"/>
    <w:rsid w:val="00B7470C"/>
    <w:rsid w:val="00B74725"/>
    <w:rsid w:val="00B85175"/>
    <w:rsid w:val="00B85C12"/>
    <w:rsid w:val="00B870D9"/>
    <w:rsid w:val="00B8765C"/>
    <w:rsid w:val="00B87674"/>
    <w:rsid w:val="00B876E8"/>
    <w:rsid w:val="00B90D67"/>
    <w:rsid w:val="00B9234B"/>
    <w:rsid w:val="00B93121"/>
    <w:rsid w:val="00B962B8"/>
    <w:rsid w:val="00BA7551"/>
    <w:rsid w:val="00BC10FC"/>
    <w:rsid w:val="00BC2350"/>
    <w:rsid w:val="00BC2EF0"/>
    <w:rsid w:val="00BC6F88"/>
    <w:rsid w:val="00BC72B5"/>
    <w:rsid w:val="00BD047B"/>
    <w:rsid w:val="00BD343E"/>
    <w:rsid w:val="00BD7550"/>
    <w:rsid w:val="00BD775C"/>
    <w:rsid w:val="00BF19D2"/>
    <w:rsid w:val="00BF2F97"/>
    <w:rsid w:val="00BF35FA"/>
    <w:rsid w:val="00BF66B9"/>
    <w:rsid w:val="00C003D9"/>
    <w:rsid w:val="00C051E3"/>
    <w:rsid w:val="00C06F18"/>
    <w:rsid w:val="00C07CA3"/>
    <w:rsid w:val="00C1538C"/>
    <w:rsid w:val="00C23F9A"/>
    <w:rsid w:val="00C2514D"/>
    <w:rsid w:val="00C3727B"/>
    <w:rsid w:val="00C40D4C"/>
    <w:rsid w:val="00C44082"/>
    <w:rsid w:val="00C533B5"/>
    <w:rsid w:val="00C636D2"/>
    <w:rsid w:val="00C65530"/>
    <w:rsid w:val="00C65A05"/>
    <w:rsid w:val="00C6783F"/>
    <w:rsid w:val="00C803E6"/>
    <w:rsid w:val="00C83216"/>
    <w:rsid w:val="00C91E67"/>
    <w:rsid w:val="00C92023"/>
    <w:rsid w:val="00C9416B"/>
    <w:rsid w:val="00CA369D"/>
    <w:rsid w:val="00CA44F2"/>
    <w:rsid w:val="00CA7658"/>
    <w:rsid w:val="00CB0664"/>
    <w:rsid w:val="00CB0724"/>
    <w:rsid w:val="00CB1C99"/>
    <w:rsid w:val="00CB42D9"/>
    <w:rsid w:val="00CC1724"/>
    <w:rsid w:val="00CC25D8"/>
    <w:rsid w:val="00CC2B3D"/>
    <w:rsid w:val="00CD08DE"/>
    <w:rsid w:val="00CD2F0A"/>
    <w:rsid w:val="00CE01AB"/>
    <w:rsid w:val="00CF4D50"/>
    <w:rsid w:val="00D03873"/>
    <w:rsid w:val="00D078AB"/>
    <w:rsid w:val="00D14109"/>
    <w:rsid w:val="00D14D9F"/>
    <w:rsid w:val="00D163D5"/>
    <w:rsid w:val="00D16664"/>
    <w:rsid w:val="00D25990"/>
    <w:rsid w:val="00D25D94"/>
    <w:rsid w:val="00D26E5E"/>
    <w:rsid w:val="00D346B0"/>
    <w:rsid w:val="00D34D92"/>
    <w:rsid w:val="00D441F5"/>
    <w:rsid w:val="00D45552"/>
    <w:rsid w:val="00D46948"/>
    <w:rsid w:val="00D474C0"/>
    <w:rsid w:val="00D53CDD"/>
    <w:rsid w:val="00D56D4C"/>
    <w:rsid w:val="00D65C76"/>
    <w:rsid w:val="00D66882"/>
    <w:rsid w:val="00D669DA"/>
    <w:rsid w:val="00D73DFA"/>
    <w:rsid w:val="00D74C4B"/>
    <w:rsid w:val="00D81818"/>
    <w:rsid w:val="00D81CB2"/>
    <w:rsid w:val="00D82FDB"/>
    <w:rsid w:val="00D857EF"/>
    <w:rsid w:val="00D86F91"/>
    <w:rsid w:val="00D902BF"/>
    <w:rsid w:val="00D94532"/>
    <w:rsid w:val="00D95D02"/>
    <w:rsid w:val="00D974C2"/>
    <w:rsid w:val="00D97770"/>
    <w:rsid w:val="00DA2C4D"/>
    <w:rsid w:val="00DB16BD"/>
    <w:rsid w:val="00DB18D8"/>
    <w:rsid w:val="00DB4292"/>
    <w:rsid w:val="00DB74C4"/>
    <w:rsid w:val="00DC300F"/>
    <w:rsid w:val="00DC403A"/>
    <w:rsid w:val="00DC4116"/>
    <w:rsid w:val="00DE030F"/>
    <w:rsid w:val="00DE295F"/>
    <w:rsid w:val="00DF23DD"/>
    <w:rsid w:val="00DF4EA1"/>
    <w:rsid w:val="00DF64ED"/>
    <w:rsid w:val="00DF737A"/>
    <w:rsid w:val="00DF7639"/>
    <w:rsid w:val="00E00B80"/>
    <w:rsid w:val="00E05C35"/>
    <w:rsid w:val="00E07C3D"/>
    <w:rsid w:val="00E07C84"/>
    <w:rsid w:val="00E10587"/>
    <w:rsid w:val="00E1157D"/>
    <w:rsid w:val="00E16792"/>
    <w:rsid w:val="00E24531"/>
    <w:rsid w:val="00E2792F"/>
    <w:rsid w:val="00E27B11"/>
    <w:rsid w:val="00E30ED8"/>
    <w:rsid w:val="00E3445A"/>
    <w:rsid w:val="00E35109"/>
    <w:rsid w:val="00E3702E"/>
    <w:rsid w:val="00E37553"/>
    <w:rsid w:val="00E46819"/>
    <w:rsid w:val="00E50920"/>
    <w:rsid w:val="00E515F9"/>
    <w:rsid w:val="00E61224"/>
    <w:rsid w:val="00E618F0"/>
    <w:rsid w:val="00E61D45"/>
    <w:rsid w:val="00E620AB"/>
    <w:rsid w:val="00E63999"/>
    <w:rsid w:val="00E66197"/>
    <w:rsid w:val="00E67235"/>
    <w:rsid w:val="00E75EE0"/>
    <w:rsid w:val="00E77EF5"/>
    <w:rsid w:val="00E80C4F"/>
    <w:rsid w:val="00E817FC"/>
    <w:rsid w:val="00E82B99"/>
    <w:rsid w:val="00E85A56"/>
    <w:rsid w:val="00E86676"/>
    <w:rsid w:val="00E87E5B"/>
    <w:rsid w:val="00E928E5"/>
    <w:rsid w:val="00E96A1D"/>
    <w:rsid w:val="00EA24CD"/>
    <w:rsid w:val="00EA4E7B"/>
    <w:rsid w:val="00EA62F6"/>
    <w:rsid w:val="00EB604C"/>
    <w:rsid w:val="00EB66DB"/>
    <w:rsid w:val="00EC1303"/>
    <w:rsid w:val="00EC2996"/>
    <w:rsid w:val="00EC37C3"/>
    <w:rsid w:val="00EC3D2F"/>
    <w:rsid w:val="00ED1E84"/>
    <w:rsid w:val="00EE3CDA"/>
    <w:rsid w:val="00EE44DA"/>
    <w:rsid w:val="00EE6193"/>
    <w:rsid w:val="00EF0912"/>
    <w:rsid w:val="00EF16D8"/>
    <w:rsid w:val="00EF29F4"/>
    <w:rsid w:val="00EF5A0C"/>
    <w:rsid w:val="00EF6BB8"/>
    <w:rsid w:val="00F012F3"/>
    <w:rsid w:val="00F052C6"/>
    <w:rsid w:val="00F07D8A"/>
    <w:rsid w:val="00F118C8"/>
    <w:rsid w:val="00F12FCA"/>
    <w:rsid w:val="00F2141A"/>
    <w:rsid w:val="00F23C81"/>
    <w:rsid w:val="00F24EEA"/>
    <w:rsid w:val="00F30169"/>
    <w:rsid w:val="00F306B6"/>
    <w:rsid w:val="00F413D9"/>
    <w:rsid w:val="00F41A4D"/>
    <w:rsid w:val="00F43548"/>
    <w:rsid w:val="00F4424E"/>
    <w:rsid w:val="00F52954"/>
    <w:rsid w:val="00F55DDA"/>
    <w:rsid w:val="00F55FCF"/>
    <w:rsid w:val="00F56046"/>
    <w:rsid w:val="00F57A32"/>
    <w:rsid w:val="00F619C3"/>
    <w:rsid w:val="00F65FEB"/>
    <w:rsid w:val="00F66721"/>
    <w:rsid w:val="00F67056"/>
    <w:rsid w:val="00F677E1"/>
    <w:rsid w:val="00F7181E"/>
    <w:rsid w:val="00F73D23"/>
    <w:rsid w:val="00F8148D"/>
    <w:rsid w:val="00F92590"/>
    <w:rsid w:val="00F92B7B"/>
    <w:rsid w:val="00F968BA"/>
    <w:rsid w:val="00FA12EF"/>
    <w:rsid w:val="00FA32E2"/>
    <w:rsid w:val="00FA37A7"/>
    <w:rsid w:val="00FB259F"/>
    <w:rsid w:val="00FC28E1"/>
    <w:rsid w:val="00FC2BEB"/>
    <w:rsid w:val="00FC31F3"/>
    <w:rsid w:val="00FC5E9E"/>
    <w:rsid w:val="00FC610E"/>
    <w:rsid w:val="00FC6897"/>
    <w:rsid w:val="00FD03FC"/>
    <w:rsid w:val="00FD1BC0"/>
    <w:rsid w:val="00FD5B7D"/>
    <w:rsid w:val="00FD6F18"/>
    <w:rsid w:val="00FE2E16"/>
    <w:rsid w:val="00FE3670"/>
    <w:rsid w:val="00FE3F0D"/>
    <w:rsid w:val="00FE526C"/>
    <w:rsid w:val="00FE7E1B"/>
    <w:rsid w:val="00FF0831"/>
    <w:rsid w:val="00FF1255"/>
    <w:rsid w:val="00FF60C5"/>
    <w:rsid w:val="00FF6203"/>
    <w:rsid w:val="00FF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67C4D"/>
  <w15:chartTrackingRefBased/>
  <w15:docId w15:val="{8A9282BE-51C3-3645-BCF2-A11212FC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8F9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link w:val="Heading2Char"/>
    <w:uiPriority w:val="9"/>
    <w:qFormat/>
    <w:rsid w:val="001367F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8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367F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apple-converted-space">
    <w:name w:val="apple-converted-space"/>
    <w:basedOn w:val="DefaultParagraphFont"/>
    <w:rsid w:val="001367F0"/>
  </w:style>
  <w:style w:type="paragraph" w:styleId="BalloonText">
    <w:name w:val="Balloon Text"/>
    <w:basedOn w:val="Normal"/>
    <w:link w:val="BalloonTextChar"/>
    <w:uiPriority w:val="99"/>
    <w:semiHidden/>
    <w:unhideWhenUsed/>
    <w:rsid w:val="00ED1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E84"/>
    <w:rPr>
      <w:rFonts w:ascii="Segoe UI" w:hAnsi="Segoe UI" w:cs="Segoe UI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B3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5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5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8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3216">
          <w:marLeft w:val="3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64">
          <w:marLeft w:val="3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4323">
          <w:marLeft w:val="30"/>
          <w:marRight w:val="72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5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2313">
          <w:marLeft w:val="3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6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48881">
          <w:marLeft w:val="3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02313">
          <w:marLeft w:val="3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47796">
          <w:marLeft w:val="30"/>
          <w:marRight w:val="72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2499">
          <w:marLeft w:val="30"/>
          <w:marRight w:val="72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0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92155">
          <w:marLeft w:val="30"/>
          <w:marRight w:val="72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3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45985">
          <w:marLeft w:val="3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38568">
          <w:marLeft w:val="30"/>
          <w:marRight w:val="72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y</dc:creator>
  <cp:keywords/>
  <dc:description/>
  <cp:lastModifiedBy>Cecilia Ley</cp:lastModifiedBy>
  <cp:revision>2</cp:revision>
  <cp:lastPrinted>2023-07-06T08:30:00Z</cp:lastPrinted>
  <dcterms:created xsi:type="dcterms:W3CDTF">2025-02-16T13:32:00Z</dcterms:created>
  <dcterms:modified xsi:type="dcterms:W3CDTF">2025-02-16T13:32:00Z</dcterms:modified>
</cp:coreProperties>
</file>